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>T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S3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.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 </w:t>
      </w:r>
      <w:r>
        <w:rPr>
          <w:rFonts w:ascii="Times New Roman" w:hAnsi="Times New Roman" w:eastAsia="宋体" w:cs="Times New Roman"/>
          <w:i/>
          <w:szCs w:val="21"/>
        </w:rPr>
        <w:t>FBA</w:t>
      </w:r>
      <w:r>
        <w:rPr>
          <w:rFonts w:ascii="Times New Roman" w:hAnsi="Times New Roman" w:eastAsia="宋体" w:cs="Times New Roman"/>
          <w:szCs w:val="21"/>
        </w:rPr>
        <w:t xml:space="preserve"> genes of wheat and wheat relatives</w:t>
      </w:r>
    </w:p>
    <w:tbl>
      <w:tblPr>
        <w:tblStyle w:val="7"/>
        <w:tblpPr w:leftFromText="180" w:rightFromText="180" w:vertAnchor="text" w:horzAnchor="page" w:tblpX="1459" w:tblpY="618"/>
        <w:tblOverlap w:val="never"/>
        <w:tblW w:w="974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985"/>
        <w:gridCol w:w="1132"/>
        <w:gridCol w:w="994"/>
        <w:gridCol w:w="3544"/>
        <w:gridCol w:w="8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</w:trPr>
        <w:tc>
          <w:tcPr>
            <w:tcW w:w="124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rganism   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 ID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cDNA)</w:t>
            </w:r>
          </w:p>
        </w:tc>
        <w:tc>
          <w:tcPr>
            <w:tcW w:w="113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ene name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bfamily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ene ID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(gDNA)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ength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bp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42" w:type="dxa"/>
            <w:vMerge w:val="restart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riticum aestivum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(AABBDD)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://plants.ensembl.org/Triticum_aestivum/Gene/Summary?db=core;g=Traes_3AS_2F7B3D3C1;tl=HE3QlynNgbpypv9e-8871704-170102066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Traes_3AS_2F7B3D3C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aFBA1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urgi.versailles.inra.fr/blast/data/146915739034.blast1.html" \l "CpFBA-3AS:TGACv1_scaffold_210508_3AS" \t "https://urgi.versailles.inra.fr/blast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TGACv1_scaffold_210508_3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42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ES3BF050800020CFD_g</w:t>
            </w: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aFBA2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urgi.versailles.inra.fr/blast/data/146915739034.blast1.html" \l "CpFBA-3AS:TGACv1_scaffold_221301_3B" \t "https://urgi.versailles.inra.fr/blast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TGACv1_scaffold_221301_3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42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://plants.ensembl.org/Triticum_aestivum/Gene/Summary?db=core;g=Traes_3DS_D42FCD586;tl=HE3QlynNgbpypv9e-8871706-170126847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Traes_3DS_D42FCD5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aFBA3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urgi.versailles.inra.fr/blast/data/146915739034.blast1.html" \l "CpFBA-3AS:TGACv1_scaffold_273209_3DS" \t "https://urgi.versailles.inra.fr/blast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TGACv1_scaffold_273209_3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42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://plants.ensembl.org/Triticum_aestivum/Gene/Summary?db=core;g=Traes_4AL_C3729F680;tl=HE3QlynNgbpypv9e-8871707-170095382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Traes_4AL_C3729F6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aFBA4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urgi.versailles.inra.fr/blast/data/146915739034.blast1.html" \l "CpFBA-3AS:TGACv1_scaffold_289694_4AL" \t "https://urgi.versailles.inra.fr/blast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TGACv1_scaffold_289694_4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42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://plants.ensembl.org/Triticum_aestivum/Gene/Summary?db=core;g=Traes_4BS_D12DBE6D3;tl=HE3QlynNgbpypv9e-8871708-170095567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Traes_4BS_D12DBE6D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aFBA5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urgi.versailles.inra.fr/blast/data/146915739034.blast1.html" \l "CpFBA-3AS:TGACv1_scaffold_328216_4BS" \t "https://urgi.versailles.inra.fr/blast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TGACv1_scaffold_328216_4B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42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://plants.ensembl.org/Triticum_aestivum/Gene/Summary?db=core;g=Traes_4DS_F311D64BE;tl=HE3QlynNgbpypv9e-8871709-170095645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Traes_4DS_F311D64B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aFBA6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urgi.versailles.inra.fr/blast/data/146915739034.blast1.html" \l "CpFBA-3AS:TGACv1_scaffold_361640_4DS" \t "https://urgi.versailles.inra.fr/blast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TGACv1_scaffold_361640_4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42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dicted</w:t>
            </w: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aFBA7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urgi.versailles.inra.fr/blast/data/146915739034.blast1.html" \l "CpFBA-3AS:TGACv1_scaffold_392499_5AS" \t "https://urgi.versailles.inra.fr/blast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TGACv1_scaffold_392499_5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42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es_5BS_017F8702A</w:t>
            </w: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aFBA8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urgi.versailles.inra.fr/blast/data/146915739034.blast1.html" \l "CpFBA-3AS:TGACv1_scaffold_423387_5BS" \t "https://urgi.versailles.inra.fr/blast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TGACv1_scaffold_423387_5B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42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es_5DS_D693664F7</w:t>
            </w: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aFBA9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urgi.versailles.inra.fr/blast/data/146915739034.blast1.html" \l "CpFBA-3AS:TGACv1_scaffold_456793_5DS" \t "https://urgi.versailles.inra.fr/blast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TGACv1_scaffold_456793_5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42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://plants.ensembl.org/Triticum_aestivum/Gene/Summary?db=core;g=Traes_3AL_441C0AE1B;tl=DYAdbsLCpFI743lM-8871713-170128866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Traes_3AL_441C0AE1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aFBA10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v1_scaffold_196429_3AL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42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://plants.ensembl.org/Triticum_aestivum/Gene/Summary?db=core;g=Traes_3AL_E9A97403A;tl=DYAdbsLCpFI743lM-8871714-170129048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Traes_3AL_E9A97403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aFBA11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v1_scaffold_195966_3AL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42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://plants.ensembl.org/Triticum_aestivum/Gene/Summary?db=core;g=TRAES3BF044000030CFD_g;tl=DYAdbsLCpFI743lM-8871715-170129372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TRAES3BF044000030CFD_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aFBA12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v1_scaffold_221609_3B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42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://plants.ensembl.org/Triticum_aestivum/Gene/Summary?db=core;g=TRAES3BF107400010CFD_g;tl=DYAdbsLCpFI743lM-8871716-170135985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TRAES3BF107400010CFD_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aFBA13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v1_scaffold_222439_3B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42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://plants.ensembl.org/Triticum_aestivum/Gene/Summary?db=core;g=Traes_3DL_0E549AF9C;tl=DYAdbsLCpFI743lM-8871717-170129606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Traes_3DL_0E549AF9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aFBA14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v1_scaffold_251713_3DL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42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es_3DL_C5D9E24D5.1</w:t>
            </w: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aFBA15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v1_scaffold_250475_3DL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42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://plants.ensembl.org/Triticum_aestivum/Gene/Summary?db=core;g=Traes_3DL_2AAF732B7;tl=DYAdbsLCpFI743lM-8871719-170129948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Traes_3DL_2AAF732B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aFBA16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v1_scaffold_252211_3DL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</w:trPr>
        <w:tc>
          <w:tcPr>
            <w:tcW w:w="1242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pStyle w:val="4"/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RIAE_CS42_5AS_TGACv1_394081_AA1278040:TRIAE_CS42_5AS_TGACv1_394081_AA1278040.1 cds:_protein_coding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aFBA17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nl|TA_TGACv1.30.dna.genome|TGACv1_scaffold_394081_5AS dna:scaffold:1:45711:1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3" w:hRule="atLeast"/>
        </w:trPr>
        <w:tc>
          <w:tcPr>
            <w:tcW w:w="1242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IAE_CS42_5BS_TGACv1_423736_AA1382520: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IAE_CS42_5BS_TGACv1_423736_AA1382520.1 cds:_protein_coding</w:t>
            </w: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aFBA18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v1_scaffold_423736_5B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9" w:hRule="atLeast"/>
        </w:trPr>
        <w:tc>
          <w:tcPr>
            <w:tcW w:w="1242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es_7AS_E14E2CD4B.1;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es_7AS_7577D92CD.1;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es_7AS_3B66B513A.2;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es_7AS_75AD1275F.1</w:t>
            </w: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aFBA19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v1_scaffold_571185_7A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0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42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es_7BS_803489ECB.1</w:t>
            </w: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aFBA20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v1_scaffold_594185_7B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180</w:t>
            </w:r>
          </w:p>
          <w:p>
            <w:pPr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42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es_7DS_A60E1357C.1</w:t>
            </w: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aFBA21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v1_scaffold_624510_7D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360</w:t>
            </w:r>
          </w:p>
          <w:p>
            <w:pPr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1" w:hRule="atLeast"/>
        </w:trPr>
        <w:tc>
          <w:tcPr>
            <w:tcW w:w="1242" w:type="dxa"/>
            <w:vMerge w:val="restart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riticum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onococcum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dicted</w:t>
            </w: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mFBA1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_WGS_monococcum_v1_contig_70785;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_WGS_monococcum_v1_contig_2209488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</w:trPr>
        <w:tc>
          <w:tcPr>
            <w:tcW w:w="1242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dicted</w:t>
            </w: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mFBA2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_WGS_monococcum_v1_contig_911932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242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dicted</w:t>
            </w: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mFBA3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_WGS_monococcum_v1_contig_2206181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242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dicted</w:t>
            </w: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mFBA4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_WGS_monococcum_v1_contig_913352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242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dicted</w:t>
            </w: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mFBA5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_WGS_monococcum_v1_contig_80588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</w:trPr>
        <w:tc>
          <w:tcPr>
            <w:tcW w:w="1242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dicted</w:t>
            </w: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mFBA6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_WGS_monococcum_v1_contig_2200674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_WGS_monococcum_v1_contig_905792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5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1242" w:type="dxa"/>
            <w:vMerge w:val="restar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riticum urartu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 A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b|GAKL01024514.1|:343-1506 TSA: Triticum urartu UCW_Tu-k51_contig_2936 transcribed RNA sequence</w:t>
            </w: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uFBA1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i|457606570|gb|AOTI010257369.1| Triticum urartu cultivar G1812 contig257369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</w:trPr>
        <w:tc>
          <w:tcPr>
            <w:tcW w:w="1242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b|GAKL01071595.1|:1650-2816 TSA: Triticum urartu UCW_Tu-k63_contig_11296_merged transcribed RNA sequence</w:t>
            </w: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uFBA2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i|456165423|gb|AOTI011116922.1| Triticum urartu cultivar G1812 contig1116923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1242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b|GAKL01061013.1|:486-1643 TSA: Triticum urartu UCW_Tu-k55_contig_17698 transcribed RNA sequence</w:t>
            </w: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uFBA3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_WGS_urartu_v1_contig_1368502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42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b|GAKL01065239.1|:167-1243 TSA: Triticum urartu UCW_Tu-k63_contig_925 transcribed RNA sequence</w:t>
            </w: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uFBA4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affold47124 dna:supercontig supercontig:ASM34745v1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1242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b|GAKL01061891.1|:358-1434 TSA: Triticum urartu UCW_Tu-k41_contig_1969 transcribed RNA sequence</w:t>
            </w: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uFBA5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affold41299 dna:supercontig supercontig:ASM34745v1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5" w:hRule="atLeast"/>
        </w:trPr>
        <w:tc>
          <w:tcPr>
            <w:tcW w:w="1242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IUR3_09015:TRIUR3_09015-T1 cds:NOVEL_protein_coding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uFBA6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scaffold100981 dna:supercontig supercontig:ASM34745v1:scaffold100981:44469:48467:1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9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9" w:hRule="atLeast"/>
        </w:trPr>
        <w:tc>
          <w:tcPr>
            <w:tcW w:w="1242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IUR3_07773</w:t>
            </w: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uFBA7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v1_scaffold_571185_7AS dna:scaffold:1:39410:1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affold31780 dna:supercontig supercontig:ASM34745v1:scaffold31780:40463:53589:-1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_WGS_urartu_v1_contig_172733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_WGS_urartu_v1_contig_165021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_WGS_urartu_v1_contig_1354629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_WGS_urartu_v1_contig_187439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_WGS_urartu_v1_contig_1383218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i|457149728|gb|AOTI010609382.1| Triticum urartu cultivar G1812 contig609383, whole genome shotgun sequence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b|AOTI010110028.1|:2892-3596 Triticum urartu cultivar G1812 contig110028, whole genome shotgun sequence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AS dna:scaffold:1:39410:1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_WGS_urartu_v1_contig_170979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5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242" w:type="dxa"/>
            <w:vMerge w:val="restart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egilops speltoides</w:t>
            </w:r>
          </w:p>
          <w:p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(SS)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dicted</w:t>
            </w: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spFBA1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_WGS_speltoides_v1_contig_232381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242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dicted</w:t>
            </w: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spFBA2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_WGS_speltoides_v1_contig_206499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242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dicted</w:t>
            </w: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spFBA3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_WGS_speltoides_v1_contig_1587160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242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dicted</w:t>
            </w: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spFBA4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_WGS_speltoides_v1_contig_204306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2" w:hRule="atLeast"/>
        </w:trPr>
        <w:tc>
          <w:tcPr>
            <w:tcW w:w="1242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dicted</w:t>
            </w: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spFBA5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_WGS_speltoides_v1_contig_237339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_WGS_speltoides_v1_contig_247567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_WGS_speltoides_v1_contig_325600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_WGS_speltoides_v1_contig_204480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_WGS_speltoides_v1_contig_218741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_WGS_speltoides_v1_contig_493927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_WGS_speltoides_v1_contig_405515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_WGS_speltoides_v1_contig_245924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42" w:type="dxa"/>
            <w:vMerge w:val="restart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egilops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aronensis</w:t>
            </w:r>
          </w:p>
          <w:p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(S</w:t>
            </w:r>
            <w:r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sh</w:t>
            </w:r>
            <w:r>
              <w:rPr>
                <w:rFonts w:ascii="Times New Roman" w:hAnsi="Times New Roman" w:cs="Times New Roman"/>
                <w:i/>
                <w:szCs w:val="21"/>
              </w:rPr>
              <w:t>S</w:t>
            </w:r>
            <w:r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sh</w:t>
            </w:r>
            <w:r>
              <w:rPr>
                <w:rFonts w:ascii="Times New Roman" w:hAnsi="Times New Roman" w:cs="Times New Roman"/>
                <w:i/>
                <w:szCs w:val="21"/>
              </w:rPr>
              <w:t>)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A</w:t>
            </w: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shFBA1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SL_WGS_sharonensis_v1_contig_1115908;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SL_WGS_sharonensis_v1_contig_2448421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242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A</w:t>
            </w: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shFBA2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SL_WGS_sharonensis_v1_contig_1087903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242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A</w:t>
            </w: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shFBA3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SL_WGS_sharonensis_v1_contig_223171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242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A</w:t>
            </w: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shFBA4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SL_WGS_sharonensis_v1_contig_114437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242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A</w:t>
            </w: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shFBA5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SL_WGS_sharonensis_v1_contig_89477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4" w:hRule="atLeast"/>
        </w:trPr>
        <w:tc>
          <w:tcPr>
            <w:tcW w:w="1242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A</w:t>
            </w: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shFBA6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SL_WGS_sharonensis_v1_contig_2070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SL_WGS_sharonensis_v1_contig_21402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SL_WGS_sharonensis_v1_contig_2453827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SL_WGS_sharonensis_v1_contig_1088569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SL_WGS_sharonensis_v1_contig_21402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0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4" w:hRule="atLeast"/>
        </w:trPr>
        <w:tc>
          <w:tcPr>
            <w:tcW w:w="1242" w:type="dxa"/>
            <w:vMerge w:val="restar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egilops tauschii</w:t>
            </w:r>
          </w:p>
          <w:p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(DD)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i|1033543732:197-1360 TSA: Aegilops tauschii mRNA, contig: PI499262_c31692_g1_i1, strain: PI499262, transcribed RNA sequence</w:t>
            </w: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taFBA1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i|451137717|gb|AOCO010029850.1| Aegilops tauschii cultivar AL8/78 contig29850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1" w:hRule="atLeast"/>
        </w:trPr>
        <w:tc>
          <w:tcPr>
            <w:tcW w:w="1242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i|1027341591:325-1491 TSA: Aegilops tauschii mRNA, contig: KU2124_c26345_g1_i1, strain: KU-2124, transcribed RNA sequence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taFBA2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i|450840298|gb|AOCO010325492.1| Aegilops tauschii cultivar AL8/78 contig325492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8" w:hRule="atLeast"/>
        </w:trPr>
        <w:tc>
          <w:tcPr>
            <w:tcW w:w="1242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i|1033579074:477-1634 TSA: Aegilops tauschii mRNA, contig: PI499262_c5748_g1_i1, strain: PI499262, transcribed RNA sequence</w:t>
            </w: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taFBA3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i|450387101|gb|AOCO010778689.1| Aegilops tauschii cultivar AL8/78 contig778689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</w:trPr>
        <w:tc>
          <w:tcPr>
            <w:tcW w:w="1242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775_27796:EMT05696</w:t>
            </w: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taFBA4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affold85892 dna:supercontig supercontig:ASM34733v1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</w:trPr>
        <w:tc>
          <w:tcPr>
            <w:tcW w:w="1242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775_26377:EMT15181</w:t>
            </w: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taFBA5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affold42352 dna:supercontig supercontig:ASM34733v1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</w:trPr>
        <w:tc>
          <w:tcPr>
            <w:tcW w:w="1242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775_32635:EMT31985</w:t>
            </w: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taFBA6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affold3341 dna:supercontig supercontig:ASM34733v1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1242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775_29158:EMT12443</w:t>
            </w:r>
          </w:p>
        </w:tc>
        <w:tc>
          <w:tcPr>
            <w:tcW w:w="1132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taFBA7</w:t>
            </w:r>
          </w:p>
        </w:tc>
        <w:tc>
          <w:tcPr>
            <w:tcW w:w="9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_WGS_tauschii_v1_contig_105742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_WGS_tauschii_v1_contig_25047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2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 Light">
    <w:panose1 w:val="020F0302020204030204"/>
    <w:charset w:val="00"/>
    <w:family w:val="auto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61314552"/>
    <w:rsid w:val="00004666"/>
    <w:rsid w:val="0001200C"/>
    <w:rsid w:val="0007408D"/>
    <w:rsid w:val="000F5B21"/>
    <w:rsid w:val="00182FAA"/>
    <w:rsid w:val="002236A8"/>
    <w:rsid w:val="00400271"/>
    <w:rsid w:val="00596B18"/>
    <w:rsid w:val="009A27A2"/>
    <w:rsid w:val="009A74B1"/>
    <w:rsid w:val="00AA559F"/>
    <w:rsid w:val="00AF62A3"/>
    <w:rsid w:val="00B1729C"/>
    <w:rsid w:val="00B20C85"/>
    <w:rsid w:val="00CD37A6"/>
    <w:rsid w:val="57A40045"/>
    <w:rsid w:val="61314552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off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6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Times New Roman"/>
      <w:kern w:val="0"/>
      <w:sz w:val="20"/>
      <w:szCs w:val="20"/>
    </w:rPr>
  </w:style>
  <w:style w:type="table" w:styleId="7">
    <w:name w:val="Table Grid"/>
    <w:basedOn w:val="6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页眉 Char"/>
    <w:basedOn w:val="5"/>
    <w:link w:val="3"/>
    <w:qFormat/>
    <w:uiPriority w:val="0"/>
    <w:rPr>
      <w:kern w:val="2"/>
      <w:sz w:val="18"/>
      <w:szCs w:val="18"/>
    </w:rPr>
  </w:style>
  <w:style w:type="character" w:customStyle="1" w:styleId="9">
    <w:name w:val="页脚 Char"/>
    <w:basedOn w:val="5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4.xml"/><Relationship Id="rId3" Type="http://schemas.openxmlformats.org/officeDocument/2006/relationships/theme" Target="theme/theme1.xml"/><Relationship Id="rId7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2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F9F794D0-A9D7-4CC4-921F-E144AF0007F6}"/>
</file>

<file path=customXml/itemProps3.xml><?xml version="1.0" encoding="utf-8"?>
<ds:datastoreItem xmlns:ds="http://schemas.openxmlformats.org/officeDocument/2006/customXml" ds:itemID="{7EC78198-6E29-49A0-A5ED-84497EE9B740}"/>
</file>

<file path=customXml/itemProps4.xml><?xml version="1.0" encoding="utf-8"?>
<ds:datastoreItem xmlns:ds="http://schemas.openxmlformats.org/officeDocument/2006/customXml" ds:itemID="{27FED302-FBA5-4B55-A1D8-F3065FD8B18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5</Pages>
  <Words>1381</Words>
  <Characters>7878</Characters>
  <Lines>65</Lines>
  <Paragraphs>18</Paragraphs>
  <TotalTime>0</TotalTime>
  <ScaleCrop>false</ScaleCrop>
  <LinksUpToDate>false</LinksUpToDate>
  <CharactersWithSpaces>9241</CharactersWithSpaces>
  <Application>WPS Office_10.1.0.62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vgengshen</dc:creator>
  <cp:lastModifiedBy>lvgengshen</cp:lastModifiedBy>
  <cp:revision>8</cp:revision>
  <dcterms:created xsi:type="dcterms:W3CDTF">2016-12-15T13:02:00Z</dcterms:created>
  <dcterms:modified xsi:type="dcterms:W3CDTF">2017-04-18T01:53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7</vt:lpwstr>
  </property>
</Properties>
</file>